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7FF52C" w14:textId="211C58AE" w:rsidR="008274C8" w:rsidRPr="00CC6C02" w:rsidRDefault="008274C8" w:rsidP="008274C8">
      <w:pPr>
        <w:spacing w:line="276" w:lineRule="auto"/>
        <w:rPr>
          <w:rFonts w:cstheme="minorHAnsi"/>
          <w:lang w:val="en-GB"/>
        </w:rPr>
      </w:pPr>
      <w:r w:rsidRPr="00CC6C02">
        <w:rPr>
          <w:rFonts w:cstheme="minorHAnsi"/>
          <w:lang w:val="en-GB"/>
        </w:rPr>
        <w:t>Table (S</w:t>
      </w:r>
      <w:r w:rsidR="00B71820">
        <w:rPr>
          <w:rFonts w:cstheme="minorHAnsi"/>
          <w:lang w:val="en-GB"/>
        </w:rPr>
        <w:t>1</w:t>
      </w:r>
      <w:r w:rsidRPr="00CC6C02">
        <w:rPr>
          <w:rFonts w:cstheme="minorHAnsi"/>
          <w:lang w:val="en-GB"/>
        </w:rPr>
        <w:t>). List of the differentially regulated genes in the PCR arrays</w:t>
      </w:r>
    </w:p>
    <w:tbl>
      <w:tblPr>
        <w:tblW w:w="9180" w:type="dxa"/>
        <w:tblLook w:val="04A0" w:firstRow="1" w:lastRow="0" w:firstColumn="1" w:lastColumn="0" w:noHBand="0" w:noVBand="1"/>
      </w:tblPr>
      <w:tblGrid>
        <w:gridCol w:w="1300"/>
        <w:gridCol w:w="4780"/>
        <w:gridCol w:w="1800"/>
        <w:gridCol w:w="1300"/>
      </w:tblGrid>
      <w:tr w:rsidR="008274C8" w:rsidRPr="00CC6C02" w14:paraId="16CD3998" w14:textId="77777777" w:rsidTr="005C3949">
        <w:trPr>
          <w:trHeight w:val="26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5CED547A" w14:textId="77777777" w:rsidR="008274C8" w:rsidRPr="00CC6C02" w:rsidRDefault="008274C8" w:rsidP="005C3949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</w:pPr>
            <w:r w:rsidRPr="00CC6C02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  <w:t>Gene</w:t>
            </w:r>
          </w:p>
        </w:tc>
        <w:tc>
          <w:tcPr>
            <w:tcW w:w="4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17CEAEB4" w14:textId="77777777" w:rsidR="008274C8" w:rsidRPr="00CC6C02" w:rsidRDefault="008274C8" w:rsidP="005C3949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</w:pPr>
            <w:r w:rsidRPr="00CC6C02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  <w:t>Gene Description</w:t>
            </w:r>
            <w:r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  <w:t xml:space="preserve">      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6F10F5D2" w14:textId="77777777" w:rsidR="008274C8" w:rsidRPr="00CC6C02" w:rsidRDefault="008274C8" w:rsidP="005C3949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  <w:t xml:space="preserve">  </w:t>
            </w:r>
            <w:r w:rsidRPr="00CC6C02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  <w:t>Fold regulation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78B36F99" w14:textId="77777777" w:rsidR="008274C8" w:rsidRPr="00CC6C02" w:rsidRDefault="008274C8" w:rsidP="005C3949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  <w:t xml:space="preserve">          </w:t>
            </w:r>
            <w:r w:rsidRPr="00CC6C02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  <w:t>SD</w:t>
            </w:r>
          </w:p>
        </w:tc>
      </w:tr>
      <w:tr w:rsidR="008274C8" w:rsidRPr="00CC6C02" w14:paraId="26DA4B70" w14:textId="77777777" w:rsidTr="005C3949">
        <w:trPr>
          <w:trHeight w:val="26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73D2E" w14:textId="77777777" w:rsidR="008274C8" w:rsidRPr="00CC6C02" w:rsidRDefault="008274C8" w:rsidP="005C394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6C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HSG</w:t>
            </w:r>
          </w:p>
        </w:tc>
        <w:tc>
          <w:tcPr>
            <w:tcW w:w="4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2FA0F" w14:textId="77777777" w:rsidR="008274C8" w:rsidRPr="00CC6C02" w:rsidRDefault="008274C8" w:rsidP="005C394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6C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lpha-2-HS-glycoprotein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FDDF4" w14:textId="77777777" w:rsidR="008274C8" w:rsidRPr="00CC6C02" w:rsidRDefault="008274C8" w:rsidP="005C394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6C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.9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F929E93" w14:textId="77777777" w:rsidR="008274C8" w:rsidRPr="00CC6C02" w:rsidRDefault="008274C8" w:rsidP="005C394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6C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39</w:t>
            </w:r>
          </w:p>
        </w:tc>
      </w:tr>
      <w:tr w:rsidR="008274C8" w:rsidRPr="00CC6C02" w14:paraId="2244143E" w14:textId="77777777" w:rsidTr="005C3949">
        <w:trPr>
          <w:trHeight w:val="26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CDFF5" w14:textId="77777777" w:rsidR="008274C8" w:rsidRPr="00CC6C02" w:rsidRDefault="008274C8" w:rsidP="005C394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6C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MPR1A</w:t>
            </w:r>
          </w:p>
        </w:tc>
        <w:tc>
          <w:tcPr>
            <w:tcW w:w="4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86C6D" w14:textId="77777777" w:rsidR="008274C8" w:rsidRPr="00CC6C02" w:rsidRDefault="008274C8" w:rsidP="005C394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6C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MP receptor, type IA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49B2A" w14:textId="77777777" w:rsidR="008274C8" w:rsidRPr="00CC6C02" w:rsidRDefault="008274C8" w:rsidP="005C394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6C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96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52186FA" w14:textId="77777777" w:rsidR="008274C8" w:rsidRPr="00CC6C02" w:rsidRDefault="008274C8" w:rsidP="005C394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6C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77</w:t>
            </w:r>
          </w:p>
        </w:tc>
      </w:tr>
      <w:tr w:rsidR="008274C8" w:rsidRPr="00CC6C02" w14:paraId="7EDCEFE2" w14:textId="77777777" w:rsidTr="005C3949">
        <w:trPr>
          <w:trHeight w:val="26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945E6" w14:textId="77777777" w:rsidR="008274C8" w:rsidRPr="00CC6C02" w:rsidRDefault="008274C8" w:rsidP="005C394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6C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HRD</w:t>
            </w:r>
          </w:p>
        </w:tc>
        <w:tc>
          <w:tcPr>
            <w:tcW w:w="4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B44F2" w14:textId="77777777" w:rsidR="008274C8" w:rsidRPr="00CC6C02" w:rsidRDefault="008274C8" w:rsidP="005C394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6C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hordin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0E131" w14:textId="77777777" w:rsidR="008274C8" w:rsidRPr="00CC6C02" w:rsidRDefault="008274C8" w:rsidP="005C394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6C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.00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F2BD024" w14:textId="77777777" w:rsidR="008274C8" w:rsidRPr="00CC6C02" w:rsidRDefault="008274C8" w:rsidP="005C394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6C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29</w:t>
            </w:r>
          </w:p>
        </w:tc>
      </w:tr>
      <w:tr w:rsidR="008274C8" w:rsidRPr="00CC6C02" w14:paraId="2E6F88CE" w14:textId="77777777" w:rsidTr="005C3949">
        <w:trPr>
          <w:trHeight w:val="26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BA636" w14:textId="77777777" w:rsidR="008274C8" w:rsidRPr="00CC6C02" w:rsidRDefault="008274C8" w:rsidP="005C394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6C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L15A1</w:t>
            </w:r>
          </w:p>
        </w:tc>
        <w:tc>
          <w:tcPr>
            <w:tcW w:w="4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46238" w14:textId="77777777" w:rsidR="008274C8" w:rsidRPr="00CC6C02" w:rsidRDefault="008274C8" w:rsidP="005C394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6C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llagen, type XV, alpha 1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9013D" w14:textId="77777777" w:rsidR="008274C8" w:rsidRPr="00CC6C02" w:rsidRDefault="008274C8" w:rsidP="005C394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6C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3.79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AC18DF3" w14:textId="77777777" w:rsidR="008274C8" w:rsidRPr="00CC6C02" w:rsidRDefault="008274C8" w:rsidP="005C394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6C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20</w:t>
            </w:r>
          </w:p>
        </w:tc>
      </w:tr>
      <w:tr w:rsidR="008274C8" w:rsidRPr="00CC6C02" w14:paraId="01299730" w14:textId="77777777" w:rsidTr="005C3949">
        <w:trPr>
          <w:trHeight w:val="26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02566" w14:textId="77777777" w:rsidR="008274C8" w:rsidRPr="00CC6C02" w:rsidRDefault="008274C8" w:rsidP="005C394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6C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L1A2</w:t>
            </w:r>
          </w:p>
        </w:tc>
        <w:tc>
          <w:tcPr>
            <w:tcW w:w="4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7765F" w14:textId="77777777" w:rsidR="008274C8" w:rsidRPr="00CC6C02" w:rsidRDefault="008274C8" w:rsidP="005C394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6C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llagen, type I, alpha 2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4FCD1" w14:textId="77777777" w:rsidR="008274C8" w:rsidRPr="00CC6C02" w:rsidRDefault="008274C8" w:rsidP="005C394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6C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.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173C3C0" w14:textId="77777777" w:rsidR="008274C8" w:rsidRPr="00CC6C02" w:rsidRDefault="008274C8" w:rsidP="005C394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6C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71</w:t>
            </w:r>
          </w:p>
        </w:tc>
      </w:tr>
      <w:tr w:rsidR="008274C8" w:rsidRPr="00CC6C02" w14:paraId="07B5800F" w14:textId="77777777" w:rsidTr="005C3949">
        <w:trPr>
          <w:trHeight w:val="26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9B86C" w14:textId="77777777" w:rsidR="008274C8" w:rsidRPr="00CC6C02" w:rsidRDefault="008274C8" w:rsidP="005C394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6C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L2A1</w:t>
            </w:r>
          </w:p>
        </w:tc>
        <w:tc>
          <w:tcPr>
            <w:tcW w:w="4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4D29D" w14:textId="77777777" w:rsidR="008274C8" w:rsidRPr="00CC6C02" w:rsidRDefault="008274C8" w:rsidP="005C394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6C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llagen, type II, alpha 1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0AC0A" w14:textId="77777777" w:rsidR="008274C8" w:rsidRPr="00CC6C02" w:rsidRDefault="008274C8" w:rsidP="005C394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6C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.8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3E4B30B" w14:textId="77777777" w:rsidR="008274C8" w:rsidRPr="00CC6C02" w:rsidRDefault="008274C8" w:rsidP="005C394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6C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8274C8" w:rsidRPr="00CC6C02" w14:paraId="360CB5C6" w14:textId="77777777" w:rsidTr="005C3949">
        <w:trPr>
          <w:trHeight w:val="26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E6D27" w14:textId="77777777" w:rsidR="008274C8" w:rsidRPr="00CC6C02" w:rsidRDefault="008274C8" w:rsidP="005C394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6C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L3A1</w:t>
            </w:r>
          </w:p>
        </w:tc>
        <w:tc>
          <w:tcPr>
            <w:tcW w:w="4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E69BB" w14:textId="77777777" w:rsidR="008274C8" w:rsidRPr="00CC6C02" w:rsidRDefault="008274C8" w:rsidP="005C394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6C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llagen, type III, alpha 1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AE860" w14:textId="77777777" w:rsidR="008274C8" w:rsidRPr="00CC6C02" w:rsidRDefault="008274C8" w:rsidP="005C394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6C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84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451829E" w14:textId="77777777" w:rsidR="008274C8" w:rsidRPr="00CC6C02" w:rsidRDefault="008274C8" w:rsidP="005C394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6C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 w:rsidR="008274C8" w:rsidRPr="00CC6C02" w14:paraId="546BA9CA" w14:textId="77777777" w:rsidTr="005C3949">
        <w:trPr>
          <w:trHeight w:val="26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6469F" w14:textId="77777777" w:rsidR="008274C8" w:rsidRPr="00CC6C02" w:rsidRDefault="008274C8" w:rsidP="005C394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6C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SF1</w:t>
            </w:r>
          </w:p>
        </w:tc>
        <w:tc>
          <w:tcPr>
            <w:tcW w:w="4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00580" w14:textId="77777777" w:rsidR="008274C8" w:rsidRPr="00CC6C02" w:rsidRDefault="008274C8" w:rsidP="005C394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6C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lony stimulating factor 1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FBAC6" w14:textId="77777777" w:rsidR="008274C8" w:rsidRPr="00CC6C02" w:rsidRDefault="008274C8" w:rsidP="005C394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6C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.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A7CE50A" w14:textId="77777777" w:rsidR="008274C8" w:rsidRPr="00CC6C02" w:rsidRDefault="008274C8" w:rsidP="005C394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6C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77</w:t>
            </w:r>
          </w:p>
        </w:tc>
      </w:tr>
      <w:tr w:rsidR="008274C8" w:rsidRPr="00CC6C02" w14:paraId="0CD341EB" w14:textId="77777777" w:rsidTr="005C3949">
        <w:trPr>
          <w:trHeight w:val="26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D9F92" w14:textId="77777777" w:rsidR="008274C8" w:rsidRPr="00CC6C02" w:rsidRDefault="008274C8" w:rsidP="005C394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6C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SF2</w:t>
            </w:r>
          </w:p>
        </w:tc>
        <w:tc>
          <w:tcPr>
            <w:tcW w:w="4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F812D" w14:textId="77777777" w:rsidR="008274C8" w:rsidRPr="00CC6C02" w:rsidRDefault="008274C8" w:rsidP="005C394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6C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lony stimulating factor 2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B6CB9" w14:textId="77777777" w:rsidR="008274C8" w:rsidRPr="00CC6C02" w:rsidRDefault="008274C8" w:rsidP="005C394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6C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6.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716B2BA" w14:textId="77777777" w:rsidR="008274C8" w:rsidRPr="00CC6C02" w:rsidRDefault="008274C8" w:rsidP="005C394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6C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2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 w:rsidR="008274C8" w:rsidRPr="00CC6C02" w14:paraId="49DF4608" w14:textId="77777777" w:rsidTr="005C3949">
        <w:trPr>
          <w:trHeight w:val="26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49EA1" w14:textId="77777777" w:rsidR="008274C8" w:rsidRPr="00CC6C02" w:rsidRDefault="008274C8" w:rsidP="005C394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6C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GFR</w:t>
            </w:r>
          </w:p>
        </w:tc>
        <w:tc>
          <w:tcPr>
            <w:tcW w:w="4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63A31" w14:textId="77777777" w:rsidR="008274C8" w:rsidRPr="00CC6C02" w:rsidRDefault="008274C8" w:rsidP="005C394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6C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GFR Epidermal growth factor receptor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32A03" w14:textId="77777777" w:rsidR="008274C8" w:rsidRPr="00CC6C02" w:rsidRDefault="008274C8" w:rsidP="005C394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6C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.20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CAFA87C" w14:textId="77777777" w:rsidR="008274C8" w:rsidRPr="00CC6C02" w:rsidRDefault="008274C8" w:rsidP="005C394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6C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8274C8" w:rsidRPr="00CC6C02" w14:paraId="69635228" w14:textId="77777777" w:rsidTr="005C3949">
        <w:trPr>
          <w:trHeight w:val="26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E8876" w14:textId="77777777" w:rsidR="008274C8" w:rsidRPr="00CC6C02" w:rsidRDefault="008274C8" w:rsidP="005C394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6C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GF2</w:t>
            </w:r>
          </w:p>
        </w:tc>
        <w:tc>
          <w:tcPr>
            <w:tcW w:w="4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5CB65" w14:textId="77777777" w:rsidR="008274C8" w:rsidRPr="00CC6C02" w:rsidRDefault="008274C8" w:rsidP="005C394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6C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GF2 Fibroblast growth factor 2 (basic)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8A1D5" w14:textId="77777777" w:rsidR="008274C8" w:rsidRPr="00CC6C02" w:rsidRDefault="008274C8" w:rsidP="005C394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6C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95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CD52E71" w14:textId="77777777" w:rsidR="008274C8" w:rsidRPr="00CC6C02" w:rsidRDefault="008274C8" w:rsidP="005C394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6C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30</w:t>
            </w:r>
          </w:p>
        </w:tc>
      </w:tr>
      <w:tr w:rsidR="008274C8" w:rsidRPr="00CC6C02" w14:paraId="4C28B6CF" w14:textId="77777777" w:rsidTr="005C3949">
        <w:trPr>
          <w:trHeight w:val="26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3AFB6" w14:textId="77777777" w:rsidR="008274C8" w:rsidRPr="00CC6C02" w:rsidRDefault="008274C8" w:rsidP="005C394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6C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GFR1</w:t>
            </w:r>
          </w:p>
        </w:tc>
        <w:tc>
          <w:tcPr>
            <w:tcW w:w="4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89129" w14:textId="77777777" w:rsidR="008274C8" w:rsidRPr="00CC6C02" w:rsidRDefault="008274C8" w:rsidP="005C394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6C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ibroblast growth factor receptor 1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5CD01" w14:textId="77777777" w:rsidR="008274C8" w:rsidRPr="00CC6C02" w:rsidRDefault="008274C8" w:rsidP="005C394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6C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96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C06639F" w14:textId="77777777" w:rsidR="008274C8" w:rsidRPr="00CC6C02" w:rsidRDefault="008274C8" w:rsidP="005C394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6C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10</w:t>
            </w:r>
          </w:p>
        </w:tc>
      </w:tr>
      <w:tr w:rsidR="008274C8" w:rsidRPr="00CC6C02" w14:paraId="78DCA093" w14:textId="77777777" w:rsidTr="005C3949">
        <w:trPr>
          <w:trHeight w:val="26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9FA57" w14:textId="77777777" w:rsidR="008274C8" w:rsidRPr="00CC6C02" w:rsidRDefault="008274C8" w:rsidP="005C394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6C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N1</w:t>
            </w:r>
          </w:p>
        </w:tc>
        <w:tc>
          <w:tcPr>
            <w:tcW w:w="4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05BEF6" w14:textId="77777777" w:rsidR="008274C8" w:rsidRPr="00CC6C02" w:rsidRDefault="008274C8" w:rsidP="005C394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6C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ibronectin 1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BB7A9" w14:textId="77777777" w:rsidR="008274C8" w:rsidRPr="00CC6C02" w:rsidRDefault="008274C8" w:rsidP="005C394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6C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6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941B57F" w14:textId="77777777" w:rsidR="008274C8" w:rsidRPr="00CC6C02" w:rsidRDefault="008274C8" w:rsidP="005C394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6C02">
              <w:rPr>
                <w:rFonts w:ascii="Arial" w:hAnsi="Arial"/>
                <w:color w:val="000000"/>
                <w:sz w:val="20"/>
                <w:lang w:val="en-GB"/>
              </w:rPr>
              <w:t>0.35</w:t>
            </w:r>
          </w:p>
        </w:tc>
      </w:tr>
      <w:tr w:rsidR="008274C8" w:rsidRPr="00CC6C02" w14:paraId="030AB1DA" w14:textId="77777777" w:rsidTr="005C3949">
        <w:trPr>
          <w:trHeight w:val="26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926A1" w14:textId="77777777" w:rsidR="008274C8" w:rsidRPr="00CC6C02" w:rsidRDefault="008274C8" w:rsidP="005C394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6C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DF10</w:t>
            </w:r>
          </w:p>
        </w:tc>
        <w:tc>
          <w:tcPr>
            <w:tcW w:w="4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BD8D0" w14:textId="77777777" w:rsidR="008274C8" w:rsidRPr="00CC6C02" w:rsidRDefault="008274C8" w:rsidP="005C394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6C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rowth differentiation factor 10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973BD" w14:textId="77777777" w:rsidR="008274C8" w:rsidRPr="00CC6C02" w:rsidRDefault="008274C8" w:rsidP="005C394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6C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2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6B9DAC5" w14:textId="77777777" w:rsidR="008274C8" w:rsidRPr="00CC6C02" w:rsidRDefault="008274C8" w:rsidP="005C394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6C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4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</w:t>
            </w:r>
          </w:p>
        </w:tc>
      </w:tr>
      <w:tr w:rsidR="008274C8" w:rsidRPr="00CC6C02" w14:paraId="61051948" w14:textId="77777777" w:rsidTr="005C3949">
        <w:trPr>
          <w:trHeight w:val="26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5BC74" w14:textId="77777777" w:rsidR="008274C8" w:rsidRPr="00CC6C02" w:rsidRDefault="008274C8" w:rsidP="005C394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6C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LI1</w:t>
            </w:r>
          </w:p>
        </w:tc>
        <w:tc>
          <w:tcPr>
            <w:tcW w:w="4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B9A31" w14:textId="77777777" w:rsidR="008274C8" w:rsidRPr="00CC6C02" w:rsidRDefault="008274C8" w:rsidP="005C394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6C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LI family zinc finger 1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7116E" w14:textId="77777777" w:rsidR="008274C8" w:rsidRPr="00CC6C02" w:rsidRDefault="008274C8" w:rsidP="005C394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6C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6F49BAD" w14:textId="77777777" w:rsidR="008274C8" w:rsidRPr="00CC6C02" w:rsidRDefault="008274C8" w:rsidP="005C394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6C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0</w:t>
            </w:r>
          </w:p>
        </w:tc>
      </w:tr>
      <w:tr w:rsidR="008274C8" w:rsidRPr="00CC6C02" w14:paraId="6BCAD486" w14:textId="77777777" w:rsidTr="005C3949">
        <w:trPr>
          <w:trHeight w:val="26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7CC67" w14:textId="77777777" w:rsidR="008274C8" w:rsidRPr="00CC6C02" w:rsidRDefault="008274C8" w:rsidP="005C394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6C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GF2</w:t>
            </w:r>
          </w:p>
        </w:tc>
        <w:tc>
          <w:tcPr>
            <w:tcW w:w="4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95ED1" w14:textId="77777777" w:rsidR="008274C8" w:rsidRPr="00CC6C02" w:rsidRDefault="008274C8" w:rsidP="005C394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6C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GF2 Insulin-like growth factor 2 (somatomedin A)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731C5" w14:textId="77777777" w:rsidR="008274C8" w:rsidRPr="00CC6C02" w:rsidRDefault="008274C8" w:rsidP="005C394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6C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.10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D5D3519" w14:textId="77777777" w:rsidR="008274C8" w:rsidRPr="00CC6C02" w:rsidRDefault="008274C8" w:rsidP="005C394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6C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15</w:t>
            </w:r>
          </w:p>
        </w:tc>
      </w:tr>
      <w:tr w:rsidR="008274C8" w:rsidRPr="00CC6C02" w14:paraId="546ED3A1" w14:textId="77777777" w:rsidTr="005C3949">
        <w:trPr>
          <w:trHeight w:val="26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80DB7" w14:textId="77777777" w:rsidR="008274C8" w:rsidRPr="00CC6C02" w:rsidRDefault="008274C8" w:rsidP="005C394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6C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TGA3</w:t>
            </w:r>
          </w:p>
        </w:tc>
        <w:tc>
          <w:tcPr>
            <w:tcW w:w="4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31B31" w14:textId="77777777" w:rsidR="008274C8" w:rsidRPr="00CC6C02" w:rsidRDefault="008274C8" w:rsidP="005C394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6C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TGA3 Integrin, alpha 3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70E5A" w14:textId="77777777" w:rsidR="008274C8" w:rsidRPr="00CC6C02" w:rsidRDefault="008274C8" w:rsidP="005C394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6C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16E6D96" w14:textId="77777777" w:rsidR="008274C8" w:rsidRPr="00CC6C02" w:rsidRDefault="008274C8" w:rsidP="005C394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6C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23</w:t>
            </w:r>
          </w:p>
        </w:tc>
      </w:tr>
      <w:tr w:rsidR="008274C8" w:rsidRPr="00CC6C02" w14:paraId="621A7F40" w14:textId="77777777" w:rsidTr="005C3949">
        <w:trPr>
          <w:trHeight w:val="26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9B3E9" w14:textId="77777777" w:rsidR="008274C8" w:rsidRPr="00CC6C02" w:rsidRDefault="008274C8" w:rsidP="005C394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6C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MP2</w:t>
            </w:r>
          </w:p>
        </w:tc>
        <w:tc>
          <w:tcPr>
            <w:tcW w:w="4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7C51E" w14:textId="77777777" w:rsidR="008274C8" w:rsidRPr="00CC6C02" w:rsidRDefault="008274C8" w:rsidP="005C394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6C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MP2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1D0B6" w14:textId="77777777" w:rsidR="008274C8" w:rsidRPr="00CC6C02" w:rsidRDefault="008274C8" w:rsidP="005C394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6C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3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C00B488" w14:textId="77777777" w:rsidR="008274C8" w:rsidRPr="00CC6C02" w:rsidRDefault="008274C8" w:rsidP="005C394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6C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.0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</w:t>
            </w:r>
          </w:p>
        </w:tc>
      </w:tr>
      <w:tr w:rsidR="008274C8" w:rsidRPr="00CC6C02" w14:paraId="36340D48" w14:textId="77777777" w:rsidTr="005C3949">
        <w:trPr>
          <w:trHeight w:val="26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09CC8" w14:textId="77777777" w:rsidR="008274C8" w:rsidRPr="00CC6C02" w:rsidRDefault="008274C8" w:rsidP="005C394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6C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MP9</w:t>
            </w:r>
          </w:p>
        </w:tc>
        <w:tc>
          <w:tcPr>
            <w:tcW w:w="4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B7907" w14:textId="77777777" w:rsidR="008274C8" w:rsidRPr="00CC6C02" w:rsidRDefault="008274C8" w:rsidP="005C394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6C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MP9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EC940" w14:textId="77777777" w:rsidR="008274C8" w:rsidRPr="00CC6C02" w:rsidRDefault="008274C8" w:rsidP="005C394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3,41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F3B6F92" w14:textId="77777777" w:rsidR="008274C8" w:rsidRPr="00CC6C02" w:rsidRDefault="008274C8" w:rsidP="005C394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6C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19</w:t>
            </w:r>
          </w:p>
        </w:tc>
      </w:tr>
      <w:tr w:rsidR="008274C8" w:rsidRPr="00CC6C02" w14:paraId="1279F322" w14:textId="77777777" w:rsidTr="005C3949">
        <w:trPr>
          <w:trHeight w:val="26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E4373" w14:textId="77777777" w:rsidR="008274C8" w:rsidRPr="00CC6C02" w:rsidRDefault="008274C8" w:rsidP="005C394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6C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ERPINH1</w:t>
            </w:r>
          </w:p>
        </w:tc>
        <w:tc>
          <w:tcPr>
            <w:tcW w:w="4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E4069" w14:textId="77777777" w:rsidR="008274C8" w:rsidRPr="00CC6C02" w:rsidRDefault="008274C8" w:rsidP="005C394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6C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ERPINH1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9C75F" w14:textId="77777777" w:rsidR="008274C8" w:rsidRPr="00CC6C02" w:rsidRDefault="008274C8" w:rsidP="005C394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6C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93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2026F6F" w14:textId="77777777" w:rsidR="008274C8" w:rsidRPr="00CC6C02" w:rsidRDefault="008274C8" w:rsidP="005C394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6C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</w:t>
            </w:r>
          </w:p>
        </w:tc>
      </w:tr>
      <w:tr w:rsidR="008274C8" w:rsidRPr="00CC6C02" w14:paraId="12D653BE" w14:textId="77777777" w:rsidTr="005C3949">
        <w:trPr>
          <w:trHeight w:val="26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111DA" w14:textId="77777777" w:rsidR="008274C8" w:rsidRPr="00CC6C02" w:rsidRDefault="008274C8" w:rsidP="005C394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6C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MAD5</w:t>
            </w:r>
          </w:p>
        </w:tc>
        <w:tc>
          <w:tcPr>
            <w:tcW w:w="4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6C25E" w14:textId="77777777" w:rsidR="008274C8" w:rsidRPr="00CC6C02" w:rsidRDefault="008274C8" w:rsidP="005C394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6C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MAD5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B78D3" w14:textId="77777777" w:rsidR="008274C8" w:rsidRPr="00CC6C02" w:rsidRDefault="008274C8" w:rsidP="005C394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6C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3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FF7070E" w14:textId="77777777" w:rsidR="008274C8" w:rsidRPr="00CC6C02" w:rsidRDefault="008274C8" w:rsidP="005C394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6C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5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 w:rsidR="008274C8" w:rsidRPr="00CC6C02" w14:paraId="5D997116" w14:textId="77777777" w:rsidTr="005C3949">
        <w:trPr>
          <w:trHeight w:val="26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76795" w14:textId="77777777" w:rsidR="008274C8" w:rsidRPr="00CC6C02" w:rsidRDefault="008274C8" w:rsidP="005C394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6C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P7</w:t>
            </w:r>
          </w:p>
        </w:tc>
        <w:tc>
          <w:tcPr>
            <w:tcW w:w="4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D8484" w14:textId="77777777" w:rsidR="008274C8" w:rsidRPr="00CC6C02" w:rsidRDefault="008274C8" w:rsidP="005C394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spellStart"/>
            <w:r w:rsidRPr="00CC6C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Osterix</w:t>
            </w:r>
            <w:proofErr w:type="spellEnd"/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17712" w14:textId="77777777" w:rsidR="008274C8" w:rsidRPr="00CC6C02" w:rsidRDefault="008274C8" w:rsidP="005C394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6C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1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681D372" w14:textId="77777777" w:rsidR="008274C8" w:rsidRPr="00CC6C02" w:rsidRDefault="008274C8" w:rsidP="005C394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6C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6</w:t>
            </w:r>
          </w:p>
        </w:tc>
      </w:tr>
      <w:tr w:rsidR="008274C8" w:rsidRPr="00CC6C02" w14:paraId="29F02996" w14:textId="77777777" w:rsidTr="005C3949">
        <w:trPr>
          <w:trHeight w:val="26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44D6E" w14:textId="77777777" w:rsidR="008274C8" w:rsidRPr="00CC6C02" w:rsidRDefault="008274C8" w:rsidP="005C394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6C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GFBR2</w:t>
            </w:r>
          </w:p>
        </w:tc>
        <w:tc>
          <w:tcPr>
            <w:tcW w:w="4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B5923" w14:textId="77777777" w:rsidR="008274C8" w:rsidRPr="00CC6C02" w:rsidRDefault="008274C8" w:rsidP="005C394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6C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TGFBR2 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78E4D" w14:textId="77777777" w:rsidR="008274C8" w:rsidRPr="00CC6C02" w:rsidRDefault="008274C8" w:rsidP="005C394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6C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4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F2AD9BD" w14:textId="77777777" w:rsidR="008274C8" w:rsidRPr="00CC6C02" w:rsidRDefault="008274C8" w:rsidP="005C394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6C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4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8274C8" w:rsidRPr="00CC6C02" w14:paraId="2E2BADF9" w14:textId="77777777" w:rsidTr="005C3949">
        <w:trPr>
          <w:trHeight w:val="26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83821" w14:textId="77777777" w:rsidR="008274C8" w:rsidRPr="00CC6C02" w:rsidRDefault="008274C8" w:rsidP="005C394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6C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WIST1</w:t>
            </w:r>
          </w:p>
        </w:tc>
        <w:tc>
          <w:tcPr>
            <w:tcW w:w="4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E45A0" w14:textId="77777777" w:rsidR="008274C8" w:rsidRPr="00CC6C02" w:rsidRDefault="008274C8" w:rsidP="005C394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6C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WIST1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1B383" w14:textId="77777777" w:rsidR="008274C8" w:rsidRPr="00CC6C02" w:rsidRDefault="008274C8" w:rsidP="005C394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6C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6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9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EA07EC2" w14:textId="77777777" w:rsidR="008274C8" w:rsidRPr="00CC6C02" w:rsidRDefault="008274C8" w:rsidP="005C394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6C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</w:t>
            </w:r>
          </w:p>
        </w:tc>
      </w:tr>
      <w:tr w:rsidR="008274C8" w:rsidRPr="00CC6C02" w14:paraId="0FAC1D2A" w14:textId="77777777" w:rsidTr="005C3949">
        <w:trPr>
          <w:trHeight w:val="26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DE699" w14:textId="77777777" w:rsidR="008274C8" w:rsidRPr="00CC6C02" w:rsidRDefault="008274C8" w:rsidP="005C394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6C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VDR</w:t>
            </w:r>
          </w:p>
        </w:tc>
        <w:tc>
          <w:tcPr>
            <w:tcW w:w="4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45DCF" w14:textId="77777777" w:rsidR="008274C8" w:rsidRPr="00CC6C02" w:rsidRDefault="008274C8" w:rsidP="005C394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6C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VDR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FD36B" w14:textId="77777777" w:rsidR="008274C8" w:rsidRPr="00CC6C02" w:rsidRDefault="008274C8" w:rsidP="005C394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6C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.523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0EEAE92" w14:textId="77777777" w:rsidR="008274C8" w:rsidRPr="00CC6C02" w:rsidRDefault="008274C8" w:rsidP="005C394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6C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4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</w:t>
            </w:r>
          </w:p>
        </w:tc>
      </w:tr>
      <w:tr w:rsidR="008274C8" w:rsidRPr="00CC6C02" w14:paraId="2FB355C0" w14:textId="77777777" w:rsidTr="005C3949">
        <w:trPr>
          <w:trHeight w:val="260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58E78D21" w14:textId="77777777" w:rsidR="008274C8" w:rsidRPr="00CC6C02" w:rsidRDefault="008274C8" w:rsidP="005C394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6C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VEGFB</w:t>
            </w:r>
          </w:p>
        </w:tc>
        <w:tc>
          <w:tcPr>
            <w:tcW w:w="4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461DFFA8" w14:textId="77777777" w:rsidR="008274C8" w:rsidRPr="00CC6C02" w:rsidRDefault="008274C8" w:rsidP="005C3949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6C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VEGFB 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07E5B39D" w14:textId="77777777" w:rsidR="008274C8" w:rsidRPr="00CC6C02" w:rsidRDefault="008274C8" w:rsidP="005C394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6C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6.487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22850E0" w14:textId="77777777" w:rsidR="008274C8" w:rsidRPr="00CC6C02" w:rsidRDefault="008274C8" w:rsidP="005C394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CC6C0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19</w:t>
            </w:r>
          </w:p>
        </w:tc>
      </w:tr>
    </w:tbl>
    <w:p w14:paraId="612A4E17" w14:textId="77777777" w:rsidR="00642B69" w:rsidRDefault="00642B69"/>
    <w:sectPr w:rsidR="00642B69" w:rsidSect="00E7238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0"/>
  </w:docVars>
  <w:rsids>
    <w:rsidRoot w:val="008274C8"/>
    <w:rsid w:val="00092EA2"/>
    <w:rsid w:val="0014298F"/>
    <w:rsid w:val="00142C83"/>
    <w:rsid w:val="001530F7"/>
    <w:rsid w:val="00163D8D"/>
    <w:rsid w:val="00175D3F"/>
    <w:rsid w:val="001B0FFF"/>
    <w:rsid w:val="001D7CAE"/>
    <w:rsid w:val="001E1623"/>
    <w:rsid w:val="002061CD"/>
    <w:rsid w:val="00212B10"/>
    <w:rsid w:val="00216C2A"/>
    <w:rsid w:val="00221235"/>
    <w:rsid w:val="00222B20"/>
    <w:rsid w:val="00233B99"/>
    <w:rsid w:val="002769F9"/>
    <w:rsid w:val="002903C1"/>
    <w:rsid w:val="002B1892"/>
    <w:rsid w:val="002C1438"/>
    <w:rsid w:val="0038287B"/>
    <w:rsid w:val="003F52B8"/>
    <w:rsid w:val="004B0FC5"/>
    <w:rsid w:val="004F05A2"/>
    <w:rsid w:val="00551957"/>
    <w:rsid w:val="0056167E"/>
    <w:rsid w:val="0057047C"/>
    <w:rsid w:val="005A11A2"/>
    <w:rsid w:val="005C40CB"/>
    <w:rsid w:val="005D6C0E"/>
    <w:rsid w:val="005E5941"/>
    <w:rsid w:val="005E5BCA"/>
    <w:rsid w:val="005F2FD2"/>
    <w:rsid w:val="00604695"/>
    <w:rsid w:val="00625E96"/>
    <w:rsid w:val="00642B69"/>
    <w:rsid w:val="006434B1"/>
    <w:rsid w:val="00652BCC"/>
    <w:rsid w:val="00654A3D"/>
    <w:rsid w:val="0066631B"/>
    <w:rsid w:val="006E3042"/>
    <w:rsid w:val="006F7CB1"/>
    <w:rsid w:val="00791F2A"/>
    <w:rsid w:val="00806311"/>
    <w:rsid w:val="00807F61"/>
    <w:rsid w:val="008274C8"/>
    <w:rsid w:val="00834EF1"/>
    <w:rsid w:val="00835065"/>
    <w:rsid w:val="008A42BA"/>
    <w:rsid w:val="008A6CEB"/>
    <w:rsid w:val="008D7769"/>
    <w:rsid w:val="008F21BB"/>
    <w:rsid w:val="00902B56"/>
    <w:rsid w:val="0095795A"/>
    <w:rsid w:val="00973886"/>
    <w:rsid w:val="009A120E"/>
    <w:rsid w:val="00A0526F"/>
    <w:rsid w:val="00A34355"/>
    <w:rsid w:val="00A45900"/>
    <w:rsid w:val="00A8764F"/>
    <w:rsid w:val="00B347B5"/>
    <w:rsid w:val="00B63B6E"/>
    <w:rsid w:val="00B71820"/>
    <w:rsid w:val="00B753B5"/>
    <w:rsid w:val="00B9199B"/>
    <w:rsid w:val="00BA78A4"/>
    <w:rsid w:val="00BB3D00"/>
    <w:rsid w:val="00BC60FF"/>
    <w:rsid w:val="00C243E3"/>
    <w:rsid w:val="00C53885"/>
    <w:rsid w:val="00C75A52"/>
    <w:rsid w:val="00C9176B"/>
    <w:rsid w:val="00CD66BE"/>
    <w:rsid w:val="00D74642"/>
    <w:rsid w:val="00DF0A74"/>
    <w:rsid w:val="00E13BEC"/>
    <w:rsid w:val="00E43F42"/>
    <w:rsid w:val="00E51D06"/>
    <w:rsid w:val="00E72381"/>
    <w:rsid w:val="00E97781"/>
    <w:rsid w:val="00EA5F7C"/>
    <w:rsid w:val="00EA5FF8"/>
    <w:rsid w:val="00EF7920"/>
    <w:rsid w:val="00F071EB"/>
    <w:rsid w:val="00F60F24"/>
    <w:rsid w:val="00F74684"/>
    <w:rsid w:val="00F80EA3"/>
    <w:rsid w:val="00FC1DAA"/>
    <w:rsid w:val="00FF7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68A8202"/>
  <w15:docId w15:val="{437D77A3-8249-A447-997A-B86DA0688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74C8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49</Characters>
  <Application>Microsoft Office Word</Application>
  <DocSecurity>0</DocSecurity>
  <Lines>7</Lines>
  <Paragraphs>2</Paragraphs>
  <ScaleCrop>false</ScaleCrop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Elserafy</dc:creator>
  <cp:keywords/>
  <dc:description/>
  <cp:lastModifiedBy>Ahmed Elserafy</cp:lastModifiedBy>
  <cp:revision>2</cp:revision>
  <dcterms:created xsi:type="dcterms:W3CDTF">2021-10-20T12:40:00Z</dcterms:created>
  <dcterms:modified xsi:type="dcterms:W3CDTF">2021-10-20T12:40:00Z</dcterms:modified>
</cp:coreProperties>
</file>